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677" w:rsidRDefault="000E4677" w:rsidP="000E4677">
      <w:r w:rsidRPr="00AC45F9">
        <w:t>Table S3 Comparison of ROC curves between miRNAs panel and ALT in validation set</w:t>
      </w:r>
    </w:p>
    <w:tbl>
      <w:tblPr>
        <w:tblW w:w="7240" w:type="dxa"/>
        <w:tblInd w:w="93" w:type="dxa"/>
        <w:tblLook w:val="04A0"/>
      </w:tblPr>
      <w:tblGrid>
        <w:gridCol w:w="2328"/>
        <w:gridCol w:w="792"/>
        <w:gridCol w:w="1872"/>
        <w:gridCol w:w="1290"/>
        <w:gridCol w:w="958"/>
      </w:tblGrid>
      <w:tr w:rsidR="000E4677" w:rsidRPr="00AC45F9" w:rsidTr="00E3391B">
        <w:trPr>
          <w:trHeight w:val="315"/>
        </w:trPr>
        <w:tc>
          <w:tcPr>
            <w:tcW w:w="72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4677" w:rsidRPr="00AC45F9" w:rsidTr="00E3391B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 statist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0E4677" w:rsidRPr="00AC45F9" w:rsidTr="00E3391B">
        <w:trPr>
          <w:trHeight w:val="300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6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7</w:t>
            </w:r>
            <w:r w:rsidRPr="00AC45F9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～</w:t>
            </w: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425</w:t>
            </w: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5</w:t>
            </w:r>
          </w:p>
        </w:tc>
      </w:tr>
      <w:tr w:rsidR="000E4677" w:rsidRPr="00AC45F9" w:rsidTr="00E3391B">
        <w:trPr>
          <w:trHeight w:val="315"/>
        </w:trPr>
        <w:tc>
          <w:tcPr>
            <w:tcW w:w="2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ne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2</w:t>
            </w:r>
            <w:r w:rsidRPr="00AC45F9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～</w:t>
            </w:r>
            <w:r w:rsidRPr="00AC4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1</w:t>
            </w:r>
          </w:p>
        </w:tc>
        <w:tc>
          <w:tcPr>
            <w:tcW w:w="129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4677" w:rsidRPr="00AC45F9" w:rsidRDefault="000E4677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4677" w:rsidRPr="00AC45F9" w:rsidRDefault="000E4677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4677" w:rsidRPr="00AC45F9" w:rsidTr="00E3391B">
        <w:trPr>
          <w:trHeight w:val="510"/>
        </w:trPr>
        <w:tc>
          <w:tcPr>
            <w:tcW w:w="2328" w:type="dxa"/>
            <w:tcBorders>
              <w:top w:val="single" w:sz="8" w:space="0" w:color="auto"/>
              <w:left w:val="nil"/>
              <w:bottom w:val="dotted" w:sz="4" w:space="0" w:color="A0A0A0"/>
            </w:tcBorders>
            <w:shd w:val="clear" w:color="auto" w:fill="auto"/>
            <w:hideMark/>
          </w:tcPr>
          <w:p w:rsidR="000E4677" w:rsidRPr="00AC45F9" w:rsidRDefault="000E4677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45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irwise comparison</w:t>
            </w:r>
          </w:p>
        </w:tc>
        <w:tc>
          <w:tcPr>
            <w:tcW w:w="792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677" w:rsidRPr="00AC45F9" w:rsidRDefault="000E4677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4F6E7A" w:rsidRDefault="004F6E7A"/>
    <w:sectPr w:rsidR="004F6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6E7A" w:rsidRDefault="004F6E7A" w:rsidP="000E4677">
      <w:r>
        <w:separator/>
      </w:r>
    </w:p>
  </w:endnote>
  <w:endnote w:type="continuationSeparator" w:id="1">
    <w:p w:rsidR="004F6E7A" w:rsidRDefault="004F6E7A" w:rsidP="000E46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6E7A" w:rsidRDefault="004F6E7A" w:rsidP="000E4677">
      <w:r>
        <w:separator/>
      </w:r>
    </w:p>
  </w:footnote>
  <w:footnote w:type="continuationSeparator" w:id="1">
    <w:p w:rsidR="004F6E7A" w:rsidRDefault="004F6E7A" w:rsidP="000E46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4677"/>
    <w:rsid w:val="000E4677"/>
    <w:rsid w:val="004F6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6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4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E46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E4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E46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>deepin</Company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2</cp:revision>
  <dcterms:created xsi:type="dcterms:W3CDTF">2014-07-23T06:16:00Z</dcterms:created>
  <dcterms:modified xsi:type="dcterms:W3CDTF">2014-07-23T06:16:00Z</dcterms:modified>
</cp:coreProperties>
</file>